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F5CF2" w14:textId="77777777" w:rsidR="007C3D07" w:rsidRPr="00562AF2" w:rsidRDefault="007C3D07" w:rsidP="007C3D07">
      <w:pPr>
        <w:rPr>
          <w:rFonts w:ascii="Arial" w:hAnsi="Arial" w:cs="Arial"/>
          <w:color w:val="000000" w:themeColor="text1"/>
          <w:sz w:val="20"/>
          <w:szCs w:val="20"/>
        </w:rPr>
      </w:pPr>
      <w:r w:rsidRPr="00562AF2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Table 1:  </w:t>
      </w:r>
      <w:r w:rsidRPr="00562AF2">
        <w:rPr>
          <w:rFonts w:ascii="Arial" w:hAnsi="Arial" w:cs="Arial"/>
          <w:b/>
          <w:color w:val="000000" w:themeColor="text1"/>
          <w:sz w:val="20"/>
          <w:szCs w:val="20"/>
        </w:rPr>
        <w:br/>
        <w:t>VST Product Phenotyping showing percentages of various populations within expanded T cells</w:t>
      </w:r>
    </w:p>
    <w:tbl>
      <w:tblPr>
        <w:tblStyle w:val="TableGrid"/>
        <w:tblW w:w="10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7C3D07" w:rsidRPr="00562AF2" w14:paraId="4F438135" w14:textId="77777777" w:rsidTr="009E37C9">
        <w:trPr>
          <w:trHeight w:val="60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CDA6FA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Product #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8B9BF7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EB0FBA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C70081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6B159A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288C65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9EA1D4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B3497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170379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ED023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7BAA5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10</w:t>
            </w:r>
          </w:p>
        </w:tc>
      </w:tr>
      <w:tr w:rsidR="007C3D07" w:rsidRPr="00562AF2" w14:paraId="527F8AFF" w14:textId="77777777" w:rsidTr="009E37C9">
        <w:trPr>
          <w:trHeight w:val="60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BCC5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% CD3+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CEB2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96.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69B0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83.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7BC6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94.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3810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96.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B58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76.2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9FE3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96.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B41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87.2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7E8C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89.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9BA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96.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F504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b/>
                <w:color w:val="000000" w:themeColor="text1"/>
              </w:rPr>
              <w:t>98.9</w:t>
            </w:r>
          </w:p>
        </w:tc>
      </w:tr>
      <w:tr w:rsidR="007C3D07" w:rsidRPr="00562AF2" w14:paraId="1D040A5D" w14:textId="77777777" w:rsidTr="009E37C9">
        <w:trPr>
          <w:trHeight w:val="60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42BBC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% CD3+/CD4+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E8FA1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90681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45.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6B6CBC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82.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75B64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60.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B9BEC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67.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9B681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74.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B729E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A8E59F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49.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DF6E0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83.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4E1B8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47.5</w:t>
            </w:r>
          </w:p>
        </w:tc>
      </w:tr>
      <w:tr w:rsidR="007C3D07" w:rsidRPr="00562AF2" w14:paraId="625E8F16" w14:textId="77777777" w:rsidTr="009E37C9">
        <w:trPr>
          <w:trHeight w:val="61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0E664E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%</w:t>
            </w:r>
          </w:p>
          <w:p w14:paraId="267793FB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CD3+/CD8+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4CF43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45.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01755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BD120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289C7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C3FE7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FC6BFE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C7B867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A2C0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43.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78A006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9FF3F4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41.8</w:t>
            </w:r>
          </w:p>
        </w:tc>
      </w:tr>
      <w:tr w:rsidR="007C3D07" w:rsidRPr="00562AF2" w14:paraId="169A521D" w14:textId="77777777" w:rsidTr="009E37C9">
        <w:trPr>
          <w:trHeight w:val="61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A428B7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%</w:t>
            </w:r>
          </w:p>
          <w:p w14:paraId="14BAD9A3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CD45RA+CD45RO-CCR7+CD62L+CD95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3BFDEE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898AC0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9CA1D3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F8C65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DEA5CA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8B2594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2D6785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E94178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6.8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15E81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134065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2.9</w:t>
            </w:r>
          </w:p>
        </w:tc>
      </w:tr>
      <w:tr w:rsidR="007C3D07" w:rsidRPr="00562AF2" w14:paraId="37C30908" w14:textId="77777777" w:rsidTr="009E37C9">
        <w:trPr>
          <w:trHeight w:val="61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4CD9E8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%</w:t>
            </w:r>
          </w:p>
          <w:p w14:paraId="54507C09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CD45RA+CD45RO-CCR7+CD62L+CD95+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B34E8C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D90C34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B5FB56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77E0EB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FC6692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F7C8A6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D991CD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BB24EF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84DF42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75D03F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0.5</w:t>
            </w:r>
          </w:p>
        </w:tc>
      </w:tr>
      <w:tr w:rsidR="007C3D07" w:rsidRPr="00562AF2" w14:paraId="7D582B97" w14:textId="77777777" w:rsidTr="009E37C9">
        <w:trPr>
          <w:trHeight w:val="61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3E5365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%</w:t>
            </w:r>
          </w:p>
          <w:p w14:paraId="02121B38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CD45RA-CD45RO+</w:t>
            </w:r>
          </w:p>
          <w:p w14:paraId="0BAAD870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CCR7+CD62L+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3DF0CB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4B7DBE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23C318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004271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01B0E8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EC958A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31A022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D8F964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E43E47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6.6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361889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1.3</w:t>
            </w:r>
          </w:p>
        </w:tc>
      </w:tr>
      <w:tr w:rsidR="007C3D07" w:rsidRPr="00562AF2" w14:paraId="311281F9" w14:textId="77777777" w:rsidTr="009E37C9">
        <w:trPr>
          <w:trHeight w:val="61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8D2862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%</w:t>
            </w:r>
          </w:p>
          <w:p w14:paraId="5452FA10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CD45RA-CD45RO+</w:t>
            </w:r>
          </w:p>
          <w:p w14:paraId="0E501613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CCR7-CD62L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6B9DB6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8E1B8C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75.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C387D3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58.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3E8BCF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865C18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87BAAB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92.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110392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47.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C2C7FC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7F077C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90.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4EDA1F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37.6</w:t>
            </w:r>
          </w:p>
        </w:tc>
      </w:tr>
      <w:tr w:rsidR="007C3D07" w:rsidRPr="00562AF2" w14:paraId="50BC1741" w14:textId="77777777" w:rsidTr="009E37C9">
        <w:trPr>
          <w:trHeight w:val="615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10F577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%</w:t>
            </w:r>
          </w:p>
          <w:p w14:paraId="5BA59F0F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CD45RA-CD45RO-</w:t>
            </w:r>
          </w:p>
          <w:p w14:paraId="7BD3F191" w14:textId="77777777" w:rsidR="007C3D07" w:rsidRPr="003547B0" w:rsidRDefault="007C3D07" w:rsidP="009E37C9">
            <w:pPr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</w:pPr>
            <w:r w:rsidRPr="003547B0">
              <w:rPr>
                <w:rFonts w:ascii="Calibri" w:eastAsia="Times New Roman" w:hAnsi="Calibri" w:cs="Times New Roman"/>
                <w:bCs/>
                <w:color w:val="000000" w:themeColor="text1"/>
                <w:sz w:val="18"/>
                <w:szCs w:val="18"/>
              </w:rPr>
              <w:t>CCR7-CD62L-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E72FD4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229E13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17125F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28ADB0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9C176B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3B65F2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C2DB58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657E10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A1DD09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A9AF6F" w14:textId="77777777" w:rsidR="007C3D07" w:rsidRPr="00562AF2" w:rsidRDefault="007C3D07" w:rsidP="009E37C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Arial" w:hAnsi="Arial" w:cs="Arial"/>
                <w:color w:val="000000" w:themeColor="text1"/>
                <w:sz w:val="20"/>
                <w:szCs w:val="20"/>
              </w:rPr>
              <w:t>7.7</w:t>
            </w:r>
          </w:p>
        </w:tc>
      </w:tr>
    </w:tbl>
    <w:p w14:paraId="5AD501F6" w14:textId="77777777" w:rsidR="007C3D07" w:rsidRPr="00562AF2" w:rsidRDefault="007C3D07" w:rsidP="007C3D07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562AF2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pPr w:leftFromText="180" w:rightFromText="180" w:vertAnchor="text" w:horzAnchor="margin" w:tblpY="870"/>
        <w:tblW w:w="2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1953"/>
        <w:gridCol w:w="1848"/>
      </w:tblGrid>
      <w:tr w:rsidR="007C3D07" w:rsidRPr="00562AF2" w14:paraId="7BA8558B" w14:textId="77777777" w:rsidTr="009E37C9">
        <w:trPr>
          <w:trHeight w:val="600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B9230B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HPIV3 Matrix Epitope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822D52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Mean % CD4+ Response</w:t>
            </w:r>
          </w:p>
          <w:p w14:paraId="6A1171D6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(IFN</w:t>
            </w:r>
            <w:r w:rsidRPr="00562AF2">
              <w:rPr>
                <w:rFonts w:ascii="Arial" w:eastAsia="Times New Roman" w:hAnsi="Arial" w:cs="Arial"/>
                <w:color w:val="000000" w:themeColor="text1"/>
              </w:rPr>
              <w:t>γ</w:t>
            </w: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+/TNFα+)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A4910C9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Mean % CD8+ Response</w:t>
            </w:r>
          </w:p>
          <w:p w14:paraId="2015B408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(IFN</w:t>
            </w:r>
            <w:r w:rsidRPr="00562AF2">
              <w:rPr>
                <w:rFonts w:ascii="Arial" w:eastAsia="Times New Roman" w:hAnsi="Arial" w:cs="Arial"/>
                <w:color w:val="000000" w:themeColor="text1"/>
              </w:rPr>
              <w:t>γ</w:t>
            </w:r>
            <w:r w:rsidRPr="00562AF2">
              <w:rPr>
                <w:rFonts w:ascii="Calibri" w:eastAsia="Times New Roman" w:hAnsi="Calibri" w:cs="Times New Roman"/>
                <w:color w:val="000000" w:themeColor="text1"/>
              </w:rPr>
              <w:t>+/TNFα+)</w:t>
            </w:r>
          </w:p>
        </w:tc>
      </w:tr>
      <w:tr w:rsidR="007C3D07" w:rsidRPr="00562AF2" w14:paraId="41CA3A94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002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38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AEF9A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62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0CC6CD9A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07</w:t>
            </w:r>
          </w:p>
        </w:tc>
      </w:tr>
      <w:tr w:rsidR="007C3D07" w:rsidRPr="00562AF2" w14:paraId="14DCBC17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0AFF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39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509A32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45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49386DE5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05</w:t>
            </w:r>
          </w:p>
        </w:tc>
      </w:tr>
      <w:tr w:rsidR="007C3D07" w:rsidRPr="00562AF2" w14:paraId="01D94411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8649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50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486BE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1.44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4CA21A56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</w:t>
            </w:r>
          </w:p>
        </w:tc>
      </w:tr>
      <w:tr w:rsidR="007C3D07" w:rsidRPr="00562AF2" w14:paraId="2D12DD73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E618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59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BD6C0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71FA5EC7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03</w:t>
            </w:r>
          </w:p>
        </w:tc>
      </w:tr>
      <w:tr w:rsidR="007C3D07" w:rsidRPr="00562AF2" w14:paraId="73F53394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40A5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60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AD8CE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044C08AB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19</w:t>
            </w:r>
          </w:p>
        </w:tc>
      </w:tr>
      <w:tr w:rsidR="007C3D07" w:rsidRPr="00562AF2" w14:paraId="3730EB04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9C18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76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190AC7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043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1ABF47C4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38</w:t>
            </w:r>
          </w:p>
        </w:tc>
      </w:tr>
      <w:tr w:rsidR="007C3D07" w:rsidRPr="00562AF2" w14:paraId="51000B6F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D6DC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77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A3B108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28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40CB4417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045</w:t>
            </w:r>
          </w:p>
        </w:tc>
      </w:tr>
      <w:tr w:rsidR="007C3D07" w:rsidRPr="00562AF2" w14:paraId="72E6C6DD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7C71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78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89A9BC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79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5B414AFE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15</w:t>
            </w:r>
          </w:p>
        </w:tc>
      </w:tr>
      <w:tr w:rsidR="007C3D07" w:rsidRPr="00562AF2" w14:paraId="4505B98B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0F43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82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E444D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1.74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152EF1FA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01</w:t>
            </w:r>
          </w:p>
        </w:tc>
      </w:tr>
      <w:tr w:rsidR="007C3D07" w:rsidRPr="00562AF2" w14:paraId="3D17C4D1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EC68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83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8FC43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1.58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2D12962B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01</w:t>
            </w:r>
          </w:p>
        </w:tc>
      </w:tr>
      <w:tr w:rsidR="007C3D07" w:rsidRPr="00562AF2" w14:paraId="719A1927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4D8E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84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3A334D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88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64CEEE55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13</w:t>
            </w:r>
          </w:p>
        </w:tc>
      </w:tr>
      <w:tr w:rsidR="007C3D07" w:rsidRPr="00562AF2" w14:paraId="5982602B" w14:textId="77777777" w:rsidTr="009E37C9">
        <w:trPr>
          <w:trHeight w:val="315"/>
        </w:trPr>
        <w:tc>
          <w:tcPr>
            <w:tcW w:w="15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EB0C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Peptide 85</w:t>
            </w:r>
          </w:p>
        </w:tc>
        <w:tc>
          <w:tcPr>
            <w:tcW w:w="17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D0B31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65</w:t>
            </w:r>
          </w:p>
        </w:tc>
        <w:tc>
          <w:tcPr>
            <w:tcW w:w="1661" w:type="pct"/>
            <w:tcBorders>
              <w:left w:val="nil"/>
              <w:right w:val="nil"/>
            </w:tcBorders>
          </w:tcPr>
          <w:p w14:paraId="27433CDB" w14:textId="77777777" w:rsidR="007C3D07" w:rsidRPr="00562AF2" w:rsidRDefault="007C3D07" w:rsidP="009E37C9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4"/>
              </w:rPr>
            </w:pPr>
            <w:r w:rsidRPr="00562AF2">
              <w:rPr>
                <w:rFonts w:ascii="Calibri" w:eastAsia="Times New Roman" w:hAnsi="Calibri" w:cs="Times New Roman"/>
                <w:color w:val="000000" w:themeColor="text1"/>
                <w:szCs w:val="24"/>
              </w:rPr>
              <w:t>0.04</w:t>
            </w:r>
          </w:p>
        </w:tc>
      </w:tr>
    </w:tbl>
    <w:p w14:paraId="79B03DD0" w14:textId="77777777" w:rsidR="007C3D07" w:rsidRPr="00562AF2" w:rsidRDefault="007C3D07" w:rsidP="007C3D07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562AF2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Table 2: Percentages of T cells producing both </w:t>
      </w:r>
      <w:r w:rsidRPr="00562AF2">
        <w:rPr>
          <w:rFonts w:ascii="Calibri" w:eastAsia="Times New Roman" w:hAnsi="Calibri" w:cs="Times New Roman"/>
          <w:b/>
          <w:color w:val="000000" w:themeColor="text1"/>
        </w:rPr>
        <w:t>IFN-</w:t>
      </w:r>
      <w:r w:rsidRPr="00562AF2">
        <w:rPr>
          <w:rFonts w:ascii="Arial" w:eastAsia="Times New Roman" w:hAnsi="Arial" w:cs="Arial"/>
          <w:b/>
          <w:color w:val="000000" w:themeColor="text1"/>
        </w:rPr>
        <w:t>γ</w:t>
      </w:r>
      <w:r w:rsidRPr="00562AF2">
        <w:rPr>
          <w:rFonts w:ascii="Calibri" w:eastAsia="Times New Roman" w:hAnsi="Calibri" w:cs="Times New Roman"/>
          <w:b/>
          <w:color w:val="000000" w:themeColor="text1"/>
        </w:rPr>
        <w:t xml:space="preserve"> and TNF-α </w:t>
      </w:r>
    </w:p>
    <w:p w14:paraId="79405FDA" w14:textId="77777777" w:rsidR="007C3D07" w:rsidRPr="00562AF2" w:rsidRDefault="007C3D07" w:rsidP="007C3D07">
      <w:pPr>
        <w:rPr>
          <w:color w:val="000000" w:themeColor="text1"/>
        </w:rPr>
      </w:pPr>
    </w:p>
    <w:p w14:paraId="74782E29" w14:textId="72DDC480" w:rsidR="002D0FED" w:rsidRDefault="002D0FED"/>
    <w:p w14:paraId="40C84987" w14:textId="5EB99097" w:rsidR="003547B0" w:rsidRDefault="003547B0"/>
    <w:p w14:paraId="0FECD4D0" w14:textId="0BACEEE1" w:rsidR="003547B0" w:rsidRDefault="003547B0"/>
    <w:p w14:paraId="0454F3E0" w14:textId="4A1C8C73" w:rsidR="003547B0" w:rsidRDefault="003547B0"/>
    <w:p w14:paraId="4444FAD5" w14:textId="25579C2A" w:rsidR="003547B0" w:rsidRDefault="003547B0"/>
    <w:p w14:paraId="2D0EC87B" w14:textId="2B2DECA1" w:rsidR="003547B0" w:rsidRDefault="003547B0"/>
    <w:p w14:paraId="1BDB9D14" w14:textId="5325D1C5" w:rsidR="003547B0" w:rsidRDefault="003547B0"/>
    <w:p w14:paraId="6CED53AC" w14:textId="67AFD6E8" w:rsidR="003547B0" w:rsidRDefault="003547B0"/>
    <w:p w14:paraId="5FD471FF" w14:textId="74263D2B" w:rsidR="003547B0" w:rsidRDefault="003547B0"/>
    <w:p w14:paraId="7A058C49" w14:textId="41E3BB7D" w:rsidR="003547B0" w:rsidRDefault="003547B0"/>
    <w:p w14:paraId="589C84B3" w14:textId="079B9C26" w:rsidR="003547B0" w:rsidRDefault="003547B0"/>
    <w:p w14:paraId="77C21E77" w14:textId="6D17B210" w:rsidR="003547B0" w:rsidRDefault="003547B0"/>
    <w:p w14:paraId="41171350" w14:textId="2D4CB583" w:rsidR="003547B0" w:rsidRDefault="003547B0"/>
    <w:p w14:paraId="02D3DE7F" w14:textId="77777777" w:rsidR="003547B0" w:rsidRDefault="003547B0" w:rsidP="003547B0">
      <w:pPr>
        <w:rPr>
          <w:rFonts w:ascii="Arial" w:hAnsi="Arial" w:cs="Arial"/>
          <w:b/>
          <w:bCs/>
          <w:sz w:val="20"/>
          <w:szCs w:val="20"/>
        </w:rPr>
      </w:pPr>
    </w:p>
    <w:p w14:paraId="41A7BE01" w14:textId="77777777" w:rsidR="003547B0" w:rsidRDefault="003547B0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50B527B" w14:textId="2886423C" w:rsidR="003547B0" w:rsidRPr="00EC1129" w:rsidRDefault="003547B0" w:rsidP="003547B0">
      <w:pPr>
        <w:rPr>
          <w:rFonts w:ascii="Arial" w:hAnsi="Arial" w:cs="Arial"/>
          <w:b/>
          <w:bCs/>
          <w:sz w:val="20"/>
          <w:szCs w:val="20"/>
        </w:rPr>
      </w:pPr>
      <w:r w:rsidRPr="00EC1129">
        <w:rPr>
          <w:rFonts w:ascii="Arial" w:hAnsi="Arial" w:cs="Arial"/>
          <w:b/>
          <w:bCs/>
          <w:sz w:val="20"/>
          <w:szCs w:val="20"/>
        </w:rPr>
        <w:lastRenderedPageBreak/>
        <w:t>Supplemental Figure Legend</w:t>
      </w:r>
    </w:p>
    <w:p w14:paraId="6E67EFD5" w14:textId="77777777" w:rsidR="003547B0" w:rsidRDefault="003547B0" w:rsidP="003547B0"/>
    <w:p w14:paraId="2468A33C" w14:textId="77777777" w:rsidR="003547B0" w:rsidRDefault="003547B0" w:rsidP="003547B0">
      <w:pPr>
        <w:spacing w:line="480" w:lineRule="auto"/>
        <w:rPr>
          <w:rFonts w:ascii="Arial" w:hAnsi="Arial" w:cs="Arial"/>
          <w:sz w:val="20"/>
          <w:szCs w:val="20"/>
        </w:rPr>
      </w:pPr>
      <w:r w:rsidRPr="000B6A1F">
        <w:rPr>
          <w:rFonts w:ascii="Arial" w:hAnsi="Arial" w:cs="Arial"/>
          <w:b/>
          <w:sz w:val="20"/>
          <w:szCs w:val="20"/>
        </w:rPr>
        <w:t>Supplemental Figure 1: Combinatorial peptide pools</w:t>
      </w:r>
      <w:r>
        <w:rPr>
          <w:rFonts w:ascii="Arial" w:hAnsi="Arial" w:cs="Arial"/>
          <w:b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t xml:space="preserve">HPIV3 Matrix peptides were pooled according to this matrix. Cross-reactive pools were analyzed and individual peptides were tested to confirm epitope specificity, as each peptide is uniquely represented in two specific pools. </w:t>
      </w:r>
    </w:p>
    <w:p w14:paraId="5D4AFB27" w14:textId="77777777" w:rsidR="003547B0" w:rsidRPr="00846AD8" w:rsidRDefault="003547B0" w:rsidP="003547B0">
      <w:pPr>
        <w:spacing w:line="480" w:lineRule="auto"/>
        <w:rPr>
          <w:rFonts w:ascii="Arial" w:hAnsi="Arial" w:cs="Arial"/>
          <w:sz w:val="20"/>
          <w:szCs w:val="20"/>
        </w:rPr>
      </w:pPr>
    </w:p>
    <w:p w14:paraId="2091F683" w14:textId="77777777" w:rsidR="003547B0" w:rsidRDefault="003547B0" w:rsidP="003547B0">
      <w:r w:rsidRPr="000B6A1F">
        <w:rPr>
          <w:rFonts w:ascii="Arial" w:hAnsi="Arial" w:cs="Arial"/>
          <w:b/>
          <w:sz w:val="20"/>
          <w:szCs w:val="20"/>
        </w:rPr>
        <w:t xml:space="preserve">Supplemental Figure </w:t>
      </w:r>
      <w:r>
        <w:rPr>
          <w:rFonts w:ascii="Arial" w:hAnsi="Arial" w:cs="Arial"/>
          <w:b/>
          <w:sz w:val="20"/>
          <w:szCs w:val="20"/>
        </w:rPr>
        <w:t>2</w:t>
      </w:r>
      <w:r w:rsidRPr="000B6A1F">
        <w:rPr>
          <w:rFonts w:ascii="Arial" w:hAnsi="Arial" w:cs="Arial"/>
          <w:b/>
          <w:sz w:val="20"/>
          <w:szCs w:val="20"/>
        </w:rPr>
        <w:t>: Gating Strategy</w:t>
      </w:r>
      <w:r>
        <w:t xml:space="preserve">. </w:t>
      </w:r>
    </w:p>
    <w:p w14:paraId="1AAAD649" w14:textId="77777777" w:rsidR="003547B0" w:rsidRPr="000B6A1F" w:rsidRDefault="003547B0" w:rsidP="003547B0">
      <w:pPr>
        <w:spacing w:line="480" w:lineRule="auto"/>
      </w:pPr>
      <w:r w:rsidRPr="000B6A1F">
        <w:rPr>
          <w:rFonts w:ascii="Arial" w:hAnsi="Arial" w:cs="Arial"/>
          <w:sz w:val="20"/>
          <w:szCs w:val="20"/>
        </w:rPr>
        <w:t xml:space="preserve">Compensation was performed using antibody capture beads (all antibodies) and cells (viability dye). Cells were acquired on a Beckman Coulter CytoFlex S using CytExpert version 2.2.0.97 software. Data were analyzed on Flow </w:t>
      </w:r>
      <w:r>
        <w:rPr>
          <w:rFonts w:ascii="Arial" w:hAnsi="Arial" w:cs="Arial"/>
          <w:sz w:val="20"/>
          <w:szCs w:val="20"/>
        </w:rPr>
        <w:t>Jo version 10.5. Cells are first gated as singlets, then live cells</w:t>
      </w:r>
      <w:r w:rsidRPr="000B6A1F">
        <w:rPr>
          <w:rFonts w:ascii="Arial" w:hAnsi="Arial" w:cs="Arial"/>
          <w:sz w:val="20"/>
          <w:szCs w:val="20"/>
        </w:rPr>
        <w:t xml:space="preserve">. CD8+/CD4+/CD3-/CD3+CD4-CD8- cell were interrogated identically using bivariate plots assessing IFN-γ </w:t>
      </w:r>
      <w:r>
        <w:rPr>
          <w:rFonts w:ascii="Arial" w:hAnsi="Arial" w:cs="Arial"/>
          <w:sz w:val="20"/>
          <w:szCs w:val="20"/>
        </w:rPr>
        <w:t>and</w:t>
      </w:r>
      <w:r w:rsidRPr="000B6A1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NF-α. </w:t>
      </w:r>
      <w:r w:rsidRPr="000B6A1F">
        <w:rPr>
          <w:rFonts w:ascii="Arial" w:hAnsi="Arial" w:cs="Arial"/>
          <w:sz w:val="20"/>
          <w:szCs w:val="20"/>
        </w:rPr>
        <w:t>Where &gt; 8% of events fell on an axis bi-exponential scaling was used to visualize all cells on the plot.</w:t>
      </w:r>
    </w:p>
    <w:p w14:paraId="26EB6811" w14:textId="77777777" w:rsidR="003547B0" w:rsidRDefault="003547B0" w:rsidP="003547B0">
      <w:pPr>
        <w:spacing w:line="480" w:lineRule="auto"/>
        <w:rPr>
          <w:rFonts w:ascii="Arial" w:hAnsi="Arial" w:cs="Arial"/>
          <w:sz w:val="20"/>
          <w:szCs w:val="20"/>
        </w:rPr>
      </w:pPr>
    </w:p>
    <w:p w14:paraId="30041AD6" w14:textId="77777777" w:rsidR="003547B0" w:rsidRDefault="003547B0" w:rsidP="003547B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3</w:t>
      </w:r>
      <w:r w:rsidRPr="000B6A1F">
        <w:rPr>
          <w:rFonts w:ascii="Arial" w:hAnsi="Arial" w:cs="Arial"/>
          <w:b/>
          <w:sz w:val="20"/>
          <w:szCs w:val="20"/>
        </w:rPr>
        <w:t>: Overall Matrix specificity by product</w:t>
      </w:r>
      <w:r>
        <w:rPr>
          <w:rFonts w:ascii="Arial" w:hAnsi="Arial" w:cs="Arial"/>
          <w:sz w:val="20"/>
          <w:szCs w:val="20"/>
        </w:rPr>
        <w:br/>
        <w:t>Hexaviral specific T cell products specific for CMV, EBV, AdV, HHV6, BKV, and  HPIV3 (product #s 1-4, 6, 8-10) and monoviral specific T cell products specific only for HPIV3 (product #s 5, 7) were stimulated HPIV3 and HPIV1 pepmixes. Response was measured as spots per well (SPW/1x10^5 cells) on</w:t>
      </w:r>
      <w:r w:rsidRPr="00377CE2">
        <w:rPr>
          <w:rFonts w:ascii="Arial" w:hAnsi="Arial" w:cs="Arial"/>
          <w:sz w:val="20"/>
          <w:szCs w:val="20"/>
        </w:rPr>
        <w:t xml:space="preserve"> IFN-</w:t>
      </w:r>
      <w:r w:rsidRPr="000B6A1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γ ELISpot assay. </w:t>
      </w:r>
      <w:r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Unstimulated T cells (CTL only) and stimulation with actin pepmix were used as negative controls. </w:t>
      </w:r>
    </w:p>
    <w:p w14:paraId="72DC2712" w14:textId="77777777" w:rsidR="003547B0" w:rsidRDefault="003547B0"/>
    <w:sectPr w:rsidR="003547B0" w:rsidSect="007B4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07"/>
    <w:rsid w:val="002D0FED"/>
    <w:rsid w:val="003547B0"/>
    <w:rsid w:val="007B4842"/>
    <w:rsid w:val="007C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A52A3"/>
  <w14:defaultImageDpi w14:val="32767"/>
  <w15:chartTrackingRefBased/>
  <w15:docId w15:val="{0891F65B-8B41-5B4B-9371-0D56A9C35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3D0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C3D0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ller, Michael</cp:lastModifiedBy>
  <cp:revision>2</cp:revision>
  <dcterms:created xsi:type="dcterms:W3CDTF">2020-09-25T22:10:00Z</dcterms:created>
  <dcterms:modified xsi:type="dcterms:W3CDTF">2020-09-27T18:43:00Z</dcterms:modified>
</cp:coreProperties>
</file>